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BE7973" w14:textId="77777777" w:rsidR="00110453" w:rsidRDefault="00110453" w:rsidP="00110453">
      <w:pPr>
        <w:pStyle w:val="Caption"/>
      </w:pPr>
      <w:bookmarkStart w:id="0" w:name="_Ref9177583"/>
      <w:bookmarkStart w:id="1" w:name="_Toc16699398"/>
      <w:r>
        <w:t>Supplemental Table</w:t>
      </w:r>
      <w:bookmarkEnd w:id="0"/>
      <w:r>
        <w:t xml:space="preserve"> 3. Concentrations (</w:t>
      </w:r>
      <w:proofErr w:type="spellStart"/>
      <w:r>
        <w:t>ppb</w:t>
      </w:r>
      <w:r>
        <w:rPr>
          <w:vertAlign w:val="subscript"/>
        </w:rPr>
        <w:t>v</w:t>
      </w:r>
      <w:proofErr w:type="spellEnd"/>
      <w:r>
        <w:t xml:space="preserve">) of selected volatiles in the various treatment groups during </w:t>
      </w:r>
      <w:r w:rsidRPr="00AB3402">
        <w:t>storage at 49</w:t>
      </w:r>
      <w:r w:rsidRPr="002F384B">
        <w:rPr>
          <w:sz w:val="20"/>
          <w:szCs w:val="20"/>
          <w:vertAlign w:val="superscript"/>
        </w:rPr>
        <w:t>O</w:t>
      </w:r>
      <w:r w:rsidRPr="00AB3402">
        <w:t>C</w:t>
      </w:r>
      <w:r>
        <w:t>.</w:t>
      </w:r>
      <w:bookmarkEnd w:id="1"/>
    </w:p>
    <w:tbl>
      <w:tblPr>
        <w:tblpPr w:leftFromText="180" w:rightFromText="180" w:vertAnchor="text" w:horzAnchor="margin" w:tblpY="-109"/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2"/>
        <w:gridCol w:w="1878"/>
        <w:gridCol w:w="700"/>
        <w:gridCol w:w="800"/>
        <w:gridCol w:w="850"/>
        <w:gridCol w:w="222"/>
        <w:gridCol w:w="700"/>
        <w:gridCol w:w="800"/>
        <w:gridCol w:w="800"/>
        <w:gridCol w:w="222"/>
        <w:gridCol w:w="700"/>
        <w:gridCol w:w="800"/>
        <w:gridCol w:w="800"/>
        <w:gridCol w:w="222"/>
        <w:gridCol w:w="700"/>
        <w:gridCol w:w="800"/>
        <w:gridCol w:w="800"/>
      </w:tblGrid>
      <w:tr w:rsidR="00110453" w:rsidRPr="008E3B8B" w14:paraId="374C429F" w14:textId="77777777" w:rsidTr="005569D4">
        <w:trPr>
          <w:trHeight w:val="290"/>
        </w:trPr>
        <w:tc>
          <w:tcPr>
            <w:tcW w:w="0" w:type="auto"/>
          </w:tcPr>
          <w:p w14:paraId="3145EDC5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BF72DC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gridSpan w:val="15"/>
          </w:tcPr>
          <w:p w14:paraId="65A64905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Concentration of analytes in 3 grams of sample in various treatment groups</w:t>
            </w:r>
          </w:p>
        </w:tc>
      </w:tr>
      <w:tr w:rsidR="00110453" w:rsidRPr="008E3B8B" w14:paraId="17FC38B2" w14:textId="77777777" w:rsidTr="005569D4">
        <w:trPr>
          <w:trHeight w:val="290"/>
        </w:trPr>
        <w:tc>
          <w:tcPr>
            <w:tcW w:w="0" w:type="auto"/>
            <w:tcBorders>
              <w:bottom w:val="nil"/>
            </w:tcBorders>
          </w:tcPr>
          <w:p w14:paraId="03A4A6A1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5E99324C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62B7636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Citric Acid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3C62BEF9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34529A1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S</w:t>
            </w:r>
            <w:r>
              <w:rPr>
                <w:rFonts w:eastAsia="Times New Roman"/>
                <w:sz w:val="20"/>
              </w:rPr>
              <w:t>odium Chloride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7F5AD0CA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A08C447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Calcium Chloride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1D5EAB0A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3D470E7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Methionine</w:t>
            </w:r>
          </w:p>
        </w:tc>
      </w:tr>
      <w:tr w:rsidR="00110453" w:rsidRPr="008E3B8B" w14:paraId="675CE856" w14:textId="77777777" w:rsidTr="005569D4">
        <w:trPr>
          <w:trHeight w:val="290"/>
        </w:trPr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4217B1EC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11797C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Volatile Compound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6E6038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Day 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6DF37A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Day 2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224C76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 xml:space="preserve"> Day 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DC2D19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BAF704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Day 0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A3339D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Day 20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FFDBBC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Day 50</w:t>
            </w:r>
          </w:p>
        </w:tc>
        <w:tc>
          <w:tcPr>
            <w:tcW w:w="0" w:type="auto"/>
            <w:tcBorders>
              <w:top w:val="nil"/>
            </w:tcBorders>
          </w:tcPr>
          <w:p w14:paraId="749DA2FF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82F976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Day 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A90233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Day 20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2BC652AB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Day 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5E326D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C1644E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Day 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31BC9B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Day 2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1D6FF5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Day 50</w:t>
            </w:r>
          </w:p>
        </w:tc>
      </w:tr>
      <w:tr w:rsidR="00110453" w:rsidRPr="008E3B8B" w14:paraId="6D428FF8" w14:textId="77777777" w:rsidTr="005569D4">
        <w:trPr>
          <w:trHeight w:val="290"/>
        </w:trPr>
        <w:tc>
          <w:tcPr>
            <w:tcW w:w="0" w:type="auto"/>
            <w:gridSpan w:val="2"/>
            <w:tcBorders>
              <w:top w:val="single" w:sz="12" w:space="0" w:color="auto"/>
            </w:tcBorders>
          </w:tcPr>
          <w:p w14:paraId="724A1F61" w14:textId="77777777" w:rsidR="00110453" w:rsidRPr="008E3B8B" w:rsidRDefault="00110453" w:rsidP="005569D4">
            <w:pPr>
              <w:spacing w:after="0" w:line="240" w:lineRule="auto"/>
              <w:rPr>
                <w:rFonts w:eastAsia="Times New Roman"/>
                <w:b/>
                <w:sz w:val="20"/>
              </w:rPr>
            </w:pPr>
            <w:r w:rsidRPr="008E3B8B">
              <w:rPr>
                <w:rFonts w:eastAsia="Times New Roman"/>
                <w:b/>
                <w:sz w:val="20"/>
              </w:rPr>
              <w:t>Sulfur</w:t>
            </w:r>
            <w:r>
              <w:rPr>
                <w:rFonts w:eastAsia="Times New Roman"/>
                <w:b/>
                <w:sz w:val="20"/>
              </w:rPr>
              <w:t>s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A2BAE9" w14:textId="77777777" w:rsidR="00110453" w:rsidRPr="008E3B8B" w:rsidRDefault="00110453" w:rsidP="005569D4">
            <w:pPr>
              <w:spacing w:after="0" w:line="240" w:lineRule="auto"/>
              <w:jc w:val="right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E93B10" w14:textId="77777777" w:rsidR="00110453" w:rsidRPr="008E3B8B" w:rsidRDefault="00110453" w:rsidP="005569D4">
            <w:pPr>
              <w:spacing w:after="0" w:line="240" w:lineRule="auto"/>
              <w:jc w:val="right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8B940E" w14:textId="77777777" w:rsidR="00110453" w:rsidRPr="008E3B8B" w:rsidRDefault="00110453" w:rsidP="005569D4">
            <w:pPr>
              <w:spacing w:after="0" w:line="240" w:lineRule="auto"/>
              <w:jc w:val="right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60BB9C40" w14:textId="77777777" w:rsidR="00110453" w:rsidRPr="008E3B8B" w:rsidRDefault="00110453" w:rsidP="005569D4">
            <w:pPr>
              <w:spacing w:after="0" w:line="240" w:lineRule="auto"/>
              <w:jc w:val="right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6621D0" w14:textId="77777777" w:rsidR="00110453" w:rsidRPr="008E3B8B" w:rsidRDefault="00110453" w:rsidP="005569D4">
            <w:pPr>
              <w:spacing w:after="0" w:line="240" w:lineRule="auto"/>
              <w:jc w:val="right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2BE4E2" w14:textId="77777777" w:rsidR="00110453" w:rsidRPr="008E3B8B" w:rsidRDefault="00110453" w:rsidP="005569D4">
            <w:pPr>
              <w:spacing w:after="0" w:line="240" w:lineRule="auto"/>
              <w:jc w:val="right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F86E0C" w14:textId="77777777" w:rsidR="00110453" w:rsidRPr="008E3B8B" w:rsidRDefault="00110453" w:rsidP="005569D4">
            <w:pPr>
              <w:spacing w:after="0" w:line="240" w:lineRule="auto"/>
              <w:jc w:val="right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4A281D2" w14:textId="77777777" w:rsidR="00110453" w:rsidRPr="008E3B8B" w:rsidRDefault="00110453" w:rsidP="005569D4">
            <w:pPr>
              <w:spacing w:after="0" w:line="240" w:lineRule="auto"/>
              <w:jc w:val="right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5B4FB9" w14:textId="77777777" w:rsidR="00110453" w:rsidRPr="008E3B8B" w:rsidRDefault="00110453" w:rsidP="005569D4">
            <w:pPr>
              <w:spacing w:after="0" w:line="240" w:lineRule="auto"/>
              <w:jc w:val="right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0E3E8D" w14:textId="77777777" w:rsidR="00110453" w:rsidRPr="008E3B8B" w:rsidRDefault="00110453" w:rsidP="005569D4">
            <w:pPr>
              <w:spacing w:after="0" w:line="240" w:lineRule="auto"/>
              <w:jc w:val="right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08298F7" w14:textId="77777777" w:rsidR="00110453" w:rsidRPr="008E3B8B" w:rsidRDefault="00110453" w:rsidP="005569D4">
            <w:pPr>
              <w:spacing w:after="0" w:line="240" w:lineRule="auto"/>
              <w:jc w:val="right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6D330B3A" w14:textId="77777777" w:rsidR="00110453" w:rsidRPr="008E3B8B" w:rsidRDefault="00110453" w:rsidP="005569D4">
            <w:pPr>
              <w:spacing w:after="0" w:line="240" w:lineRule="auto"/>
              <w:jc w:val="right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42A58E" w14:textId="77777777" w:rsidR="00110453" w:rsidRPr="008E3B8B" w:rsidRDefault="00110453" w:rsidP="005569D4">
            <w:pPr>
              <w:spacing w:after="0" w:line="240" w:lineRule="auto"/>
              <w:jc w:val="right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9D63198" w14:textId="77777777" w:rsidR="00110453" w:rsidRPr="008E3B8B" w:rsidRDefault="00110453" w:rsidP="005569D4">
            <w:pPr>
              <w:spacing w:after="0" w:line="240" w:lineRule="auto"/>
              <w:jc w:val="right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9397B78" w14:textId="77777777" w:rsidR="00110453" w:rsidRPr="008E3B8B" w:rsidRDefault="00110453" w:rsidP="005569D4">
            <w:pPr>
              <w:spacing w:after="0" w:line="240" w:lineRule="auto"/>
              <w:jc w:val="right"/>
              <w:rPr>
                <w:rFonts w:eastAsia="Times New Roman"/>
                <w:sz w:val="20"/>
              </w:rPr>
            </w:pPr>
          </w:p>
        </w:tc>
      </w:tr>
      <w:tr w:rsidR="00110453" w:rsidRPr="008E3B8B" w14:paraId="404E7EB9" w14:textId="77777777" w:rsidTr="005569D4">
        <w:trPr>
          <w:trHeight w:val="290"/>
        </w:trPr>
        <w:tc>
          <w:tcPr>
            <w:tcW w:w="0" w:type="auto"/>
          </w:tcPr>
          <w:p w14:paraId="2D9A1415" w14:textId="77777777" w:rsidR="00110453" w:rsidRPr="008E3B8B" w:rsidRDefault="00110453" w:rsidP="005569D4">
            <w:pPr>
              <w:spacing w:after="0" w:line="240" w:lineRule="auto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012E31" w14:textId="77777777" w:rsidR="00110453" w:rsidRPr="008E3B8B" w:rsidRDefault="00110453" w:rsidP="005569D4">
            <w:pPr>
              <w:spacing w:after="0" w:line="240" w:lineRule="auto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dimethyl disulfi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55C8FE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0CA525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28535C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2F12BEE0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3151AA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16F319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78E82A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606F642E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631925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C87183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54B79CF5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230D5246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1A1727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2</w:t>
            </w:r>
          </w:p>
        </w:tc>
        <w:tc>
          <w:tcPr>
            <w:tcW w:w="0" w:type="auto"/>
            <w:vAlign w:val="center"/>
          </w:tcPr>
          <w:p w14:paraId="70F71732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47</w:t>
            </w:r>
          </w:p>
        </w:tc>
        <w:tc>
          <w:tcPr>
            <w:tcW w:w="0" w:type="auto"/>
            <w:vAlign w:val="center"/>
          </w:tcPr>
          <w:p w14:paraId="5241C5CF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223</w:t>
            </w:r>
          </w:p>
        </w:tc>
      </w:tr>
      <w:tr w:rsidR="00110453" w:rsidRPr="008E3B8B" w14:paraId="5B2CE2F2" w14:textId="77777777" w:rsidTr="005569D4">
        <w:trPr>
          <w:trHeight w:val="290"/>
        </w:trPr>
        <w:tc>
          <w:tcPr>
            <w:tcW w:w="0" w:type="auto"/>
          </w:tcPr>
          <w:p w14:paraId="1E6067F6" w14:textId="77777777" w:rsidR="00110453" w:rsidRPr="008E3B8B" w:rsidRDefault="00110453" w:rsidP="005569D4">
            <w:pPr>
              <w:spacing w:after="0" w:line="240" w:lineRule="auto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80F94B" w14:textId="77777777" w:rsidR="00110453" w:rsidRPr="008E3B8B" w:rsidRDefault="00110453" w:rsidP="005569D4">
            <w:pPr>
              <w:spacing w:after="0" w:line="240" w:lineRule="auto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dimethyl sulfi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E8A38A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D6B130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583FED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17993780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F2D927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819B16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2786D1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606BC203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FECEE0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531C6C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11764C28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sz w:val="20"/>
              </w:rPr>
              <w:t>2</w:t>
            </w:r>
          </w:p>
        </w:tc>
        <w:tc>
          <w:tcPr>
            <w:tcW w:w="0" w:type="auto"/>
            <w:vAlign w:val="center"/>
          </w:tcPr>
          <w:p w14:paraId="025443BF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B7A61D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2</w:t>
            </w:r>
          </w:p>
        </w:tc>
        <w:tc>
          <w:tcPr>
            <w:tcW w:w="0" w:type="auto"/>
            <w:vAlign w:val="center"/>
          </w:tcPr>
          <w:p w14:paraId="216C9B6E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2</w:t>
            </w:r>
          </w:p>
        </w:tc>
        <w:tc>
          <w:tcPr>
            <w:tcW w:w="0" w:type="auto"/>
            <w:vAlign w:val="center"/>
          </w:tcPr>
          <w:p w14:paraId="5E937CF0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2</w:t>
            </w:r>
          </w:p>
        </w:tc>
      </w:tr>
      <w:tr w:rsidR="00110453" w:rsidRPr="008E3B8B" w14:paraId="73A33A26" w14:textId="77777777" w:rsidTr="005569D4">
        <w:trPr>
          <w:trHeight w:val="290"/>
        </w:trPr>
        <w:tc>
          <w:tcPr>
            <w:tcW w:w="0" w:type="auto"/>
          </w:tcPr>
          <w:p w14:paraId="640B3CFF" w14:textId="77777777" w:rsidR="00110453" w:rsidRPr="008E3B8B" w:rsidRDefault="00110453" w:rsidP="005569D4">
            <w:pPr>
              <w:spacing w:after="0" w:line="240" w:lineRule="auto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2FEFBC" w14:textId="77777777" w:rsidR="00110453" w:rsidRPr="008E3B8B" w:rsidRDefault="00110453" w:rsidP="005569D4">
            <w:pPr>
              <w:spacing w:after="0" w:line="240" w:lineRule="auto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dimethyl trisulfi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0CC4C2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E5088F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865E19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6AD49A34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2CB4C6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2001BF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EFD2EE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-1</w:t>
            </w:r>
          </w:p>
        </w:tc>
        <w:tc>
          <w:tcPr>
            <w:tcW w:w="0" w:type="auto"/>
            <w:vAlign w:val="center"/>
          </w:tcPr>
          <w:p w14:paraId="347BC66F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785F3A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E9F1D0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60EE85D0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sz w:val="20"/>
              </w:rPr>
              <w:t>-2</w:t>
            </w:r>
          </w:p>
        </w:tc>
        <w:tc>
          <w:tcPr>
            <w:tcW w:w="0" w:type="auto"/>
            <w:vAlign w:val="center"/>
          </w:tcPr>
          <w:p w14:paraId="399060D1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DF0D1C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-2</w:t>
            </w:r>
          </w:p>
        </w:tc>
        <w:tc>
          <w:tcPr>
            <w:tcW w:w="0" w:type="auto"/>
            <w:vAlign w:val="center"/>
          </w:tcPr>
          <w:p w14:paraId="7206ED8B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0ED3EFCD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5</w:t>
            </w:r>
          </w:p>
        </w:tc>
      </w:tr>
      <w:tr w:rsidR="00110453" w:rsidRPr="008E3B8B" w14:paraId="1A619957" w14:textId="77777777" w:rsidTr="005569D4">
        <w:trPr>
          <w:trHeight w:val="290"/>
        </w:trPr>
        <w:tc>
          <w:tcPr>
            <w:tcW w:w="0" w:type="auto"/>
          </w:tcPr>
          <w:p w14:paraId="57FACA3A" w14:textId="77777777" w:rsidR="00110453" w:rsidRPr="008E3B8B" w:rsidRDefault="00110453" w:rsidP="005569D4">
            <w:pPr>
              <w:spacing w:after="0" w:line="240" w:lineRule="auto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2CE7D0" w14:textId="77777777" w:rsidR="00110453" w:rsidRPr="008E3B8B" w:rsidRDefault="00110453" w:rsidP="005569D4">
            <w:pPr>
              <w:spacing w:after="0" w:line="240" w:lineRule="auto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methyl mercapt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C6011D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257441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E9965D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3A3A42D4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229F12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3D7080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1194C0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388450B5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190A1E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A5FCFD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48E73274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68875CFC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072F60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2AB14B12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7</w:t>
            </w:r>
          </w:p>
        </w:tc>
        <w:tc>
          <w:tcPr>
            <w:tcW w:w="0" w:type="auto"/>
            <w:vAlign w:val="center"/>
          </w:tcPr>
          <w:p w14:paraId="6E99B92B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23</w:t>
            </w:r>
          </w:p>
        </w:tc>
      </w:tr>
      <w:tr w:rsidR="00110453" w:rsidRPr="008E3B8B" w14:paraId="5871C4CA" w14:textId="77777777" w:rsidTr="005569D4">
        <w:trPr>
          <w:trHeight w:val="290"/>
        </w:trPr>
        <w:tc>
          <w:tcPr>
            <w:tcW w:w="0" w:type="auto"/>
          </w:tcPr>
          <w:p w14:paraId="2D4455AE" w14:textId="77777777" w:rsidR="00110453" w:rsidRPr="008E3B8B" w:rsidRDefault="00110453" w:rsidP="005569D4">
            <w:pPr>
              <w:spacing w:after="0" w:line="240" w:lineRule="auto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97BB18" w14:textId="77777777" w:rsidR="00110453" w:rsidRPr="008E3B8B" w:rsidRDefault="00110453" w:rsidP="005569D4">
            <w:pPr>
              <w:spacing w:after="0" w:line="240" w:lineRule="auto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1-propanethi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F15B1E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4147BE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6A268F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2455E9F5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FD23B7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4FD071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FC31EE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561437C0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AB94BE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762E9E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1DE724F7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sz w:val="20"/>
              </w:rPr>
              <w:t>3</w:t>
            </w:r>
          </w:p>
        </w:tc>
        <w:tc>
          <w:tcPr>
            <w:tcW w:w="0" w:type="auto"/>
            <w:vAlign w:val="center"/>
          </w:tcPr>
          <w:p w14:paraId="4781C8BC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FEA631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7</w:t>
            </w:r>
          </w:p>
        </w:tc>
        <w:tc>
          <w:tcPr>
            <w:tcW w:w="0" w:type="auto"/>
            <w:vAlign w:val="center"/>
          </w:tcPr>
          <w:p w14:paraId="3C3A9419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27</w:t>
            </w:r>
          </w:p>
        </w:tc>
        <w:tc>
          <w:tcPr>
            <w:tcW w:w="0" w:type="auto"/>
            <w:vAlign w:val="center"/>
          </w:tcPr>
          <w:p w14:paraId="2E5044F2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19</w:t>
            </w:r>
          </w:p>
        </w:tc>
      </w:tr>
      <w:tr w:rsidR="00110453" w:rsidRPr="008E3B8B" w14:paraId="3CF19E4E" w14:textId="77777777" w:rsidTr="005569D4">
        <w:trPr>
          <w:trHeight w:val="290"/>
        </w:trPr>
        <w:tc>
          <w:tcPr>
            <w:tcW w:w="0" w:type="auto"/>
          </w:tcPr>
          <w:p w14:paraId="1F976129" w14:textId="77777777" w:rsidR="00110453" w:rsidRPr="008E3B8B" w:rsidRDefault="00110453" w:rsidP="005569D4">
            <w:pPr>
              <w:spacing w:after="0" w:line="240" w:lineRule="auto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772B54" w14:textId="77777777" w:rsidR="00110453" w:rsidRPr="008E3B8B" w:rsidRDefault="00110453" w:rsidP="005569D4">
            <w:pPr>
              <w:spacing w:after="0" w:line="240" w:lineRule="auto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2-isobutylthiazo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C5E94B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93A96D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D7A9DD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619C795F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E9158A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EC3BC7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BE29AC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31516003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DD133B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37847E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59E2A93E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678396B3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392F70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32DDB06F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7DC65681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</w:tr>
      <w:tr w:rsidR="00110453" w:rsidRPr="008E3B8B" w14:paraId="57675AB5" w14:textId="77777777" w:rsidTr="005569D4">
        <w:trPr>
          <w:trHeight w:val="290"/>
        </w:trPr>
        <w:tc>
          <w:tcPr>
            <w:tcW w:w="0" w:type="auto"/>
            <w:gridSpan w:val="2"/>
          </w:tcPr>
          <w:p w14:paraId="1C52F187" w14:textId="77777777" w:rsidR="00110453" w:rsidRPr="008E3B8B" w:rsidRDefault="00110453" w:rsidP="005569D4">
            <w:pPr>
              <w:spacing w:after="0" w:line="240" w:lineRule="auto"/>
              <w:rPr>
                <w:rFonts w:eastAsia="Times New Roman"/>
                <w:b/>
                <w:sz w:val="20"/>
              </w:rPr>
            </w:pPr>
            <w:r w:rsidRPr="008E3B8B">
              <w:rPr>
                <w:rFonts w:eastAsia="Times New Roman"/>
                <w:b/>
                <w:sz w:val="20"/>
              </w:rPr>
              <w:t>Acid</w:t>
            </w:r>
            <w:r>
              <w:rPr>
                <w:rFonts w:eastAsia="Times New Roman"/>
                <w:b/>
                <w:sz w:val="20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087DB1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CACB3D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E3B820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vAlign w:val="center"/>
          </w:tcPr>
          <w:p w14:paraId="6A1BA313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4C0F0E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EA6F4B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BC569B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vAlign w:val="center"/>
          </w:tcPr>
          <w:p w14:paraId="65534149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FC8A93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5D0951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vAlign w:val="center"/>
          </w:tcPr>
          <w:p w14:paraId="003B08B9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vAlign w:val="center"/>
          </w:tcPr>
          <w:p w14:paraId="73CA5FB2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C61C3D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vAlign w:val="center"/>
          </w:tcPr>
          <w:p w14:paraId="0C3619AB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vAlign w:val="center"/>
          </w:tcPr>
          <w:p w14:paraId="12836FDE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</w:tr>
      <w:tr w:rsidR="00110453" w:rsidRPr="008E3B8B" w14:paraId="5F48A3C6" w14:textId="77777777" w:rsidTr="005569D4">
        <w:trPr>
          <w:trHeight w:val="290"/>
        </w:trPr>
        <w:tc>
          <w:tcPr>
            <w:tcW w:w="0" w:type="auto"/>
          </w:tcPr>
          <w:p w14:paraId="330FC166" w14:textId="77777777" w:rsidR="00110453" w:rsidRPr="008E3B8B" w:rsidRDefault="00110453" w:rsidP="005569D4">
            <w:pPr>
              <w:spacing w:after="0" w:line="240" w:lineRule="auto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7B3241" w14:textId="77777777" w:rsidR="00110453" w:rsidRPr="008E3B8B" w:rsidRDefault="00110453" w:rsidP="005569D4">
            <w:pPr>
              <w:spacing w:after="0" w:line="240" w:lineRule="auto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hexanoic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43DD66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918092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FE5E2C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-1</w:t>
            </w:r>
          </w:p>
        </w:tc>
        <w:tc>
          <w:tcPr>
            <w:tcW w:w="0" w:type="auto"/>
            <w:vAlign w:val="center"/>
          </w:tcPr>
          <w:p w14:paraId="2A6F7E80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54B70A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FEB97F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1F2631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-1</w:t>
            </w:r>
          </w:p>
        </w:tc>
        <w:tc>
          <w:tcPr>
            <w:tcW w:w="0" w:type="auto"/>
            <w:vAlign w:val="center"/>
          </w:tcPr>
          <w:p w14:paraId="1708CC3E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9020F8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4D97A4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-1</w:t>
            </w:r>
          </w:p>
        </w:tc>
        <w:tc>
          <w:tcPr>
            <w:tcW w:w="0" w:type="auto"/>
            <w:vAlign w:val="center"/>
          </w:tcPr>
          <w:p w14:paraId="5EBF6EB4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sz w:val="20"/>
              </w:rPr>
              <w:t>-2</w:t>
            </w:r>
          </w:p>
        </w:tc>
        <w:tc>
          <w:tcPr>
            <w:tcW w:w="0" w:type="auto"/>
            <w:vAlign w:val="center"/>
          </w:tcPr>
          <w:p w14:paraId="7106E09B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E385C2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-3</w:t>
            </w:r>
          </w:p>
        </w:tc>
        <w:tc>
          <w:tcPr>
            <w:tcW w:w="0" w:type="auto"/>
            <w:vAlign w:val="center"/>
          </w:tcPr>
          <w:p w14:paraId="468F293C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-2</w:t>
            </w:r>
          </w:p>
        </w:tc>
        <w:tc>
          <w:tcPr>
            <w:tcW w:w="0" w:type="auto"/>
            <w:vAlign w:val="center"/>
          </w:tcPr>
          <w:p w14:paraId="7D2DC0C1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-2</w:t>
            </w:r>
          </w:p>
        </w:tc>
      </w:tr>
      <w:tr w:rsidR="00110453" w:rsidRPr="008E3B8B" w14:paraId="3ABBD6D6" w14:textId="77777777" w:rsidTr="005569D4">
        <w:trPr>
          <w:trHeight w:val="290"/>
        </w:trPr>
        <w:tc>
          <w:tcPr>
            <w:tcW w:w="0" w:type="auto"/>
          </w:tcPr>
          <w:p w14:paraId="00BFBFEB" w14:textId="77777777" w:rsidR="00110453" w:rsidRPr="008E3B8B" w:rsidRDefault="00110453" w:rsidP="005569D4">
            <w:pPr>
              <w:spacing w:after="0" w:line="240" w:lineRule="auto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325DCE" w14:textId="77777777" w:rsidR="00110453" w:rsidRPr="008E3B8B" w:rsidRDefault="00110453" w:rsidP="005569D4">
            <w:pPr>
              <w:spacing w:after="0" w:line="240" w:lineRule="auto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hexyl acet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4593F5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4A076F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0BD03D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-1</w:t>
            </w:r>
          </w:p>
        </w:tc>
        <w:tc>
          <w:tcPr>
            <w:tcW w:w="0" w:type="auto"/>
            <w:vAlign w:val="center"/>
          </w:tcPr>
          <w:p w14:paraId="7940A6BA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4913FF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91032A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3340D2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-2</w:t>
            </w:r>
          </w:p>
        </w:tc>
        <w:tc>
          <w:tcPr>
            <w:tcW w:w="0" w:type="auto"/>
            <w:vAlign w:val="center"/>
          </w:tcPr>
          <w:p w14:paraId="454A749B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68409D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83ACDD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-1</w:t>
            </w:r>
          </w:p>
        </w:tc>
        <w:tc>
          <w:tcPr>
            <w:tcW w:w="0" w:type="auto"/>
            <w:vAlign w:val="center"/>
          </w:tcPr>
          <w:p w14:paraId="5C8B6E5A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6C156B41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C0806C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-3</w:t>
            </w:r>
          </w:p>
        </w:tc>
        <w:tc>
          <w:tcPr>
            <w:tcW w:w="0" w:type="auto"/>
            <w:vAlign w:val="center"/>
          </w:tcPr>
          <w:p w14:paraId="500B609D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-1</w:t>
            </w:r>
          </w:p>
        </w:tc>
        <w:tc>
          <w:tcPr>
            <w:tcW w:w="0" w:type="auto"/>
            <w:vAlign w:val="center"/>
          </w:tcPr>
          <w:p w14:paraId="5F863569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</w:tr>
      <w:tr w:rsidR="00110453" w:rsidRPr="008E3B8B" w14:paraId="17773F4E" w14:textId="77777777" w:rsidTr="005569D4">
        <w:trPr>
          <w:trHeight w:val="290"/>
        </w:trPr>
        <w:tc>
          <w:tcPr>
            <w:tcW w:w="0" w:type="auto"/>
          </w:tcPr>
          <w:p w14:paraId="532D937A" w14:textId="77777777" w:rsidR="00110453" w:rsidRPr="008E3B8B" w:rsidRDefault="00110453" w:rsidP="005569D4">
            <w:pPr>
              <w:spacing w:after="0" w:line="240" w:lineRule="auto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7F90F4" w14:textId="77777777" w:rsidR="00110453" w:rsidRPr="008E3B8B" w:rsidRDefault="00110453" w:rsidP="005569D4">
            <w:pPr>
              <w:spacing w:after="0" w:line="240" w:lineRule="auto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butanoic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E8AE1E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6C87B2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9E867D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-1</w:t>
            </w:r>
          </w:p>
        </w:tc>
        <w:tc>
          <w:tcPr>
            <w:tcW w:w="0" w:type="auto"/>
            <w:vAlign w:val="center"/>
          </w:tcPr>
          <w:p w14:paraId="119A468D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913A3B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73CD50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9854C6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3BF8FA2F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A2B723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58A04A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2D0A2A46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7A048EC7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E64FD9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-1</w:t>
            </w:r>
          </w:p>
        </w:tc>
        <w:tc>
          <w:tcPr>
            <w:tcW w:w="0" w:type="auto"/>
            <w:vAlign w:val="center"/>
          </w:tcPr>
          <w:p w14:paraId="6D91EC81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122B054E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2</w:t>
            </w:r>
          </w:p>
        </w:tc>
      </w:tr>
      <w:tr w:rsidR="00110453" w:rsidRPr="008E3B8B" w14:paraId="3EFCF1A1" w14:textId="77777777" w:rsidTr="005569D4">
        <w:trPr>
          <w:trHeight w:val="290"/>
        </w:trPr>
        <w:tc>
          <w:tcPr>
            <w:tcW w:w="0" w:type="auto"/>
          </w:tcPr>
          <w:p w14:paraId="54C44F21" w14:textId="77777777" w:rsidR="00110453" w:rsidRPr="008E3B8B" w:rsidRDefault="00110453" w:rsidP="005569D4">
            <w:pPr>
              <w:spacing w:after="0" w:line="240" w:lineRule="auto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1C7CE2" w14:textId="77777777" w:rsidR="00110453" w:rsidRPr="008E3B8B" w:rsidRDefault="00110453" w:rsidP="005569D4">
            <w:pPr>
              <w:spacing w:after="0" w:line="240" w:lineRule="auto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acetic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EFA00E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DBE42B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CD3078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-1</w:t>
            </w:r>
          </w:p>
        </w:tc>
        <w:tc>
          <w:tcPr>
            <w:tcW w:w="0" w:type="auto"/>
            <w:vAlign w:val="center"/>
          </w:tcPr>
          <w:p w14:paraId="50C95D2F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08BC00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21235D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569F0C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2</w:t>
            </w:r>
          </w:p>
        </w:tc>
        <w:tc>
          <w:tcPr>
            <w:tcW w:w="0" w:type="auto"/>
            <w:vAlign w:val="center"/>
          </w:tcPr>
          <w:p w14:paraId="1220574B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C19A1B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41F10D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07C9414A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sz w:val="20"/>
              </w:rPr>
              <w:t>8</w:t>
            </w:r>
          </w:p>
        </w:tc>
        <w:tc>
          <w:tcPr>
            <w:tcW w:w="0" w:type="auto"/>
            <w:vAlign w:val="center"/>
          </w:tcPr>
          <w:p w14:paraId="4EDA64E3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5D2A5D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-11</w:t>
            </w:r>
          </w:p>
        </w:tc>
        <w:tc>
          <w:tcPr>
            <w:tcW w:w="0" w:type="auto"/>
            <w:vAlign w:val="center"/>
          </w:tcPr>
          <w:p w14:paraId="302EF9B8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5</w:t>
            </w:r>
          </w:p>
        </w:tc>
        <w:tc>
          <w:tcPr>
            <w:tcW w:w="0" w:type="auto"/>
            <w:vAlign w:val="center"/>
          </w:tcPr>
          <w:p w14:paraId="152EC9B5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18</w:t>
            </w:r>
          </w:p>
        </w:tc>
      </w:tr>
      <w:tr w:rsidR="00110453" w:rsidRPr="008E3B8B" w14:paraId="05855B4E" w14:textId="77777777" w:rsidTr="005569D4">
        <w:trPr>
          <w:trHeight w:val="290"/>
        </w:trPr>
        <w:tc>
          <w:tcPr>
            <w:tcW w:w="0" w:type="auto"/>
            <w:gridSpan w:val="2"/>
          </w:tcPr>
          <w:p w14:paraId="08CE9545" w14:textId="77777777" w:rsidR="00110453" w:rsidRPr="008E3B8B" w:rsidRDefault="00110453" w:rsidP="005569D4">
            <w:pPr>
              <w:spacing w:after="0" w:line="240" w:lineRule="auto"/>
              <w:rPr>
                <w:rFonts w:eastAsia="Times New Roman"/>
                <w:b/>
                <w:sz w:val="20"/>
              </w:rPr>
            </w:pPr>
            <w:r w:rsidRPr="008E3B8B">
              <w:rPr>
                <w:rFonts w:eastAsia="Times New Roman"/>
                <w:b/>
                <w:sz w:val="20"/>
              </w:rPr>
              <w:t>Other</w:t>
            </w:r>
            <w:r>
              <w:rPr>
                <w:rFonts w:eastAsia="Times New Roman"/>
                <w:b/>
                <w:sz w:val="20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411B21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BAC17D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9DC608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vAlign w:val="center"/>
          </w:tcPr>
          <w:p w14:paraId="2EC2F0DB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9ED422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3CD645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F4FE90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vAlign w:val="center"/>
          </w:tcPr>
          <w:p w14:paraId="74D6D0EC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19DC40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238075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vAlign w:val="center"/>
          </w:tcPr>
          <w:p w14:paraId="0C03D010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vAlign w:val="center"/>
          </w:tcPr>
          <w:p w14:paraId="0951BB33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874EA6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vAlign w:val="center"/>
          </w:tcPr>
          <w:p w14:paraId="24E0F5D9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vAlign w:val="center"/>
          </w:tcPr>
          <w:p w14:paraId="65443A81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</w:tr>
      <w:tr w:rsidR="00110453" w:rsidRPr="008E3B8B" w14:paraId="2A94F18A" w14:textId="77777777" w:rsidTr="005569D4">
        <w:trPr>
          <w:trHeight w:val="290"/>
        </w:trPr>
        <w:tc>
          <w:tcPr>
            <w:tcW w:w="0" w:type="auto"/>
          </w:tcPr>
          <w:p w14:paraId="680C7D26" w14:textId="77777777" w:rsidR="00110453" w:rsidRPr="008E3B8B" w:rsidRDefault="00110453" w:rsidP="005569D4">
            <w:pPr>
              <w:spacing w:after="0" w:line="240" w:lineRule="auto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2A1563" w14:textId="77777777" w:rsidR="00110453" w:rsidRPr="008E3B8B" w:rsidRDefault="00110453" w:rsidP="005569D4">
            <w:pPr>
              <w:spacing w:after="0" w:line="240" w:lineRule="auto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Methan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835719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B135A5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63D36E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58</w:t>
            </w:r>
          </w:p>
        </w:tc>
        <w:tc>
          <w:tcPr>
            <w:tcW w:w="0" w:type="auto"/>
            <w:vAlign w:val="center"/>
          </w:tcPr>
          <w:p w14:paraId="35B310A8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92D3E0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D6FFDB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225957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44</w:t>
            </w:r>
          </w:p>
        </w:tc>
        <w:tc>
          <w:tcPr>
            <w:tcW w:w="0" w:type="auto"/>
            <w:vAlign w:val="center"/>
          </w:tcPr>
          <w:p w14:paraId="0FCA1DD9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E7CCFF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B03132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58</w:t>
            </w:r>
          </w:p>
        </w:tc>
        <w:tc>
          <w:tcPr>
            <w:tcW w:w="0" w:type="auto"/>
            <w:vAlign w:val="center"/>
          </w:tcPr>
          <w:p w14:paraId="6C5C2DD8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sz w:val="20"/>
              </w:rPr>
              <w:t>86</w:t>
            </w:r>
          </w:p>
        </w:tc>
        <w:tc>
          <w:tcPr>
            <w:tcW w:w="0" w:type="auto"/>
            <w:vAlign w:val="center"/>
          </w:tcPr>
          <w:p w14:paraId="275799DA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B606B3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96</w:t>
            </w:r>
          </w:p>
        </w:tc>
        <w:tc>
          <w:tcPr>
            <w:tcW w:w="0" w:type="auto"/>
            <w:vAlign w:val="center"/>
          </w:tcPr>
          <w:p w14:paraId="702BFE4E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108</w:t>
            </w:r>
          </w:p>
        </w:tc>
        <w:tc>
          <w:tcPr>
            <w:tcW w:w="0" w:type="auto"/>
            <w:vAlign w:val="center"/>
          </w:tcPr>
          <w:p w14:paraId="62C7EB26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105</w:t>
            </w:r>
          </w:p>
        </w:tc>
      </w:tr>
      <w:tr w:rsidR="00110453" w:rsidRPr="008E3B8B" w14:paraId="4A82628B" w14:textId="77777777" w:rsidTr="005569D4">
        <w:trPr>
          <w:trHeight w:val="290"/>
        </w:trPr>
        <w:tc>
          <w:tcPr>
            <w:tcW w:w="0" w:type="auto"/>
          </w:tcPr>
          <w:p w14:paraId="2F0301B7" w14:textId="77777777" w:rsidR="00110453" w:rsidRPr="008E3B8B" w:rsidRDefault="00110453" w:rsidP="005569D4">
            <w:pPr>
              <w:spacing w:after="0" w:line="240" w:lineRule="auto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65A75E" w14:textId="77777777" w:rsidR="00110453" w:rsidRPr="008E3B8B" w:rsidRDefault="00110453" w:rsidP="005569D4">
            <w:pPr>
              <w:spacing w:after="0" w:line="240" w:lineRule="auto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Ethan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D28B7A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3DA85A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706728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64</w:t>
            </w:r>
          </w:p>
        </w:tc>
        <w:tc>
          <w:tcPr>
            <w:tcW w:w="0" w:type="auto"/>
            <w:vAlign w:val="center"/>
          </w:tcPr>
          <w:p w14:paraId="72321091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B27CDF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6D2398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FB5AFC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62</w:t>
            </w:r>
          </w:p>
        </w:tc>
        <w:tc>
          <w:tcPr>
            <w:tcW w:w="0" w:type="auto"/>
            <w:vAlign w:val="center"/>
          </w:tcPr>
          <w:p w14:paraId="09DE2415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1AE564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DEE3CD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76</w:t>
            </w:r>
          </w:p>
        </w:tc>
        <w:tc>
          <w:tcPr>
            <w:tcW w:w="0" w:type="auto"/>
            <w:vAlign w:val="center"/>
          </w:tcPr>
          <w:p w14:paraId="55D60B55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sz w:val="20"/>
              </w:rPr>
              <w:t>219</w:t>
            </w:r>
          </w:p>
        </w:tc>
        <w:tc>
          <w:tcPr>
            <w:tcW w:w="0" w:type="auto"/>
            <w:vAlign w:val="center"/>
          </w:tcPr>
          <w:p w14:paraId="0F7DB03F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DF17BB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71</w:t>
            </w:r>
          </w:p>
        </w:tc>
        <w:tc>
          <w:tcPr>
            <w:tcW w:w="0" w:type="auto"/>
            <w:vAlign w:val="center"/>
          </w:tcPr>
          <w:p w14:paraId="009E5FA4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305</w:t>
            </w:r>
          </w:p>
        </w:tc>
        <w:tc>
          <w:tcPr>
            <w:tcW w:w="0" w:type="auto"/>
            <w:vAlign w:val="center"/>
          </w:tcPr>
          <w:p w14:paraId="56C7CFF9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321</w:t>
            </w:r>
          </w:p>
        </w:tc>
      </w:tr>
      <w:tr w:rsidR="00110453" w:rsidRPr="008E3B8B" w14:paraId="417A15C2" w14:textId="77777777" w:rsidTr="005569D4">
        <w:trPr>
          <w:trHeight w:val="290"/>
        </w:trPr>
        <w:tc>
          <w:tcPr>
            <w:tcW w:w="0" w:type="auto"/>
          </w:tcPr>
          <w:p w14:paraId="070B40B2" w14:textId="77777777" w:rsidR="00110453" w:rsidRPr="008E3B8B" w:rsidRDefault="00110453" w:rsidP="005569D4">
            <w:pPr>
              <w:spacing w:after="0" w:line="240" w:lineRule="auto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BDAA1B" w14:textId="77777777" w:rsidR="00110453" w:rsidRPr="008E3B8B" w:rsidRDefault="00110453" w:rsidP="005569D4">
            <w:pPr>
              <w:spacing w:after="0" w:line="240" w:lineRule="auto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Furane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33A58C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62E09A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4F2746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53A26C2A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1C68E4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F0C04D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0E4322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0A323E41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8B015B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BFCD50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103433F5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3DB9F2D4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A58B08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-1</w:t>
            </w:r>
          </w:p>
        </w:tc>
        <w:tc>
          <w:tcPr>
            <w:tcW w:w="0" w:type="auto"/>
            <w:vAlign w:val="center"/>
          </w:tcPr>
          <w:p w14:paraId="66D3677A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5735AEA7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</w:tr>
      <w:tr w:rsidR="00110453" w:rsidRPr="008E3B8B" w14:paraId="5AF40111" w14:textId="77777777" w:rsidTr="005569D4">
        <w:trPr>
          <w:trHeight w:val="290"/>
        </w:trPr>
        <w:tc>
          <w:tcPr>
            <w:tcW w:w="0" w:type="auto"/>
          </w:tcPr>
          <w:p w14:paraId="03A18C32" w14:textId="77777777" w:rsidR="00110453" w:rsidRPr="008E3B8B" w:rsidRDefault="00110453" w:rsidP="005569D4">
            <w:pPr>
              <w:spacing w:after="0" w:line="240" w:lineRule="auto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8C1009" w14:textId="77777777" w:rsidR="00110453" w:rsidRPr="008E3B8B" w:rsidRDefault="00110453" w:rsidP="005569D4">
            <w:pPr>
              <w:spacing w:after="0" w:line="240" w:lineRule="auto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Furfur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501A1E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069324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47A64C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3DC37066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BBDB24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D29EA2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1CB3A5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5124B874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C50932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FE687B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7FFAFBB0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5A969A4E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AA767B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4C9025D9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5</w:t>
            </w:r>
          </w:p>
        </w:tc>
        <w:tc>
          <w:tcPr>
            <w:tcW w:w="0" w:type="auto"/>
            <w:vAlign w:val="center"/>
          </w:tcPr>
          <w:p w14:paraId="5108D584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20</w:t>
            </w:r>
          </w:p>
        </w:tc>
      </w:tr>
      <w:tr w:rsidR="00110453" w:rsidRPr="008E3B8B" w14:paraId="5913B535" w14:textId="77777777" w:rsidTr="005569D4">
        <w:trPr>
          <w:trHeight w:val="290"/>
        </w:trPr>
        <w:tc>
          <w:tcPr>
            <w:tcW w:w="0" w:type="auto"/>
          </w:tcPr>
          <w:p w14:paraId="5DD9DA64" w14:textId="77777777" w:rsidR="00110453" w:rsidRPr="008E3B8B" w:rsidRDefault="00110453" w:rsidP="005569D4">
            <w:pPr>
              <w:spacing w:after="0" w:line="240" w:lineRule="auto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9C19C7" w14:textId="77777777" w:rsidR="00110453" w:rsidRPr="008E3B8B" w:rsidRDefault="00110453" w:rsidP="005569D4">
            <w:pPr>
              <w:spacing w:after="0" w:line="240" w:lineRule="auto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Hexan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95ACE7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16E9F1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199C17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7885FA84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E883D4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1628D1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28BABC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77908BD8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51DD98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AF0171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0ED6EADA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65FC5369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18C60D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7D72B191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34130781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1</w:t>
            </w:r>
          </w:p>
        </w:tc>
      </w:tr>
      <w:tr w:rsidR="00110453" w:rsidRPr="008E3B8B" w14:paraId="53CB1E25" w14:textId="77777777" w:rsidTr="005569D4">
        <w:trPr>
          <w:trHeight w:val="290"/>
        </w:trPr>
        <w:tc>
          <w:tcPr>
            <w:tcW w:w="0" w:type="auto"/>
          </w:tcPr>
          <w:p w14:paraId="641B87D2" w14:textId="77777777" w:rsidR="00110453" w:rsidRPr="008E3B8B" w:rsidRDefault="00110453" w:rsidP="005569D4">
            <w:pPr>
              <w:spacing w:after="0" w:line="240" w:lineRule="auto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366DC4" w14:textId="77777777" w:rsidR="00110453" w:rsidRPr="008E3B8B" w:rsidRDefault="00110453" w:rsidP="005569D4">
            <w:pPr>
              <w:spacing w:after="0" w:line="240" w:lineRule="auto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Phenylacetaldehy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1DAFF3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F3DC83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5F6242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7749618E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306DC9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F092C2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3AF50B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5DD7754B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BBB755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74FFBD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4483B08E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sz w:val="20"/>
              </w:rPr>
              <w:t>-1</w:t>
            </w:r>
          </w:p>
        </w:tc>
        <w:tc>
          <w:tcPr>
            <w:tcW w:w="0" w:type="auto"/>
            <w:vAlign w:val="center"/>
          </w:tcPr>
          <w:p w14:paraId="0B190896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6B2387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-11</w:t>
            </w:r>
          </w:p>
        </w:tc>
        <w:tc>
          <w:tcPr>
            <w:tcW w:w="0" w:type="auto"/>
            <w:vAlign w:val="center"/>
          </w:tcPr>
          <w:p w14:paraId="5B3EE55B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-3</w:t>
            </w:r>
          </w:p>
        </w:tc>
        <w:tc>
          <w:tcPr>
            <w:tcW w:w="0" w:type="auto"/>
            <w:vAlign w:val="center"/>
          </w:tcPr>
          <w:p w14:paraId="16F1C2CE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-3</w:t>
            </w:r>
          </w:p>
        </w:tc>
      </w:tr>
      <w:tr w:rsidR="00110453" w:rsidRPr="008E3B8B" w14:paraId="5512DEE6" w14:textId="77777777" w:rsidTr="005569D4">
        <w:trPr>
          <w:trHeight w:val="290"/>
        </w:trPr>
        <w:tc>
          <w:tcPr>
            <w:tcW w:w="0" w:type="auto"/>
          </w:tcPr>
          <w:p w14:paraId="32504BF5" w14:textId="77777777" w:rsidR="00110453" w:rsidRPr="008E3B8B" w:rsidRDefault="00110453" w:rsidP="005569D4">
            <w:pPr>
              <w:spacing w:after="0" w:line="240" w:lineRule="auto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7EB9AA" w14:textId="77777777" w:rsidR="00110453" w:rsidRPr="008E3B8B" w:rsidRDefault="00110453" w:rsidP="005569D4">
            <w:pPr>
              <w:spacing w:after="0" w:line="240" w:lineRule="auto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(E)-2-hexen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A5896D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95C5D6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D34ECE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6782E0D1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F7A3AB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4EA6A0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5AF0E4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68D8071C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95A46C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D1A89E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633E5FA8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6AE89AF4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8D7B32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66BC3768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5DA66F90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</w:tr>
      <w:tr w:rsidR="00110453" w:rsidRPr="008E3B8B" w14:paraId="76A6B86C" w14:textId="77777777" w:rsidTr="005569D4">
        <w:trPr>
          <w:trHeight w:val="290"/>
        </w:trPr>
        <w:tc>
          <w:tcPr>
            <w:tcW w:w="0" w:type="auto"/>
          </w:tcPr>
          <w:p w14:paraId="4FFDF37F" w14:textId="77777777" w:rsidR="00110453" w:rsidRPr="008E3B8B" w:rsidRDefault="00110453" w:rsidP="005569D4">
            <w:pPr>
              <w:spacing w:after="0" w:line="240" w:lineRule="auto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733616" w14:textId="77777777" w:rsidR="00110453" w:rsidRPr="008E3B8B" w:rsidRDefault="00110453" w:rsidP="005569D4">
            <w:pPr>
              <w:spacing w:after="0" w:line="240" w:lineRule="auto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(E)-2-octen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EED9DC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28AE07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A92BF7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04089261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E43913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6E83B0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BEE575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69759045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2C8DF1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4E3F73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4AE50401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4ED7837D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DC262E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-6</w:t>
            </w:r>
          </w:p>
        </w:tc>
        <w:tc>
          <w:tcPr>
            <w:tcW w:w="0" w:type="auto"/>
            <w:vAlign w:val="center"/>
          </w:tcPr>
          <w:p w14:paraId="64B18F65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0AD709FC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</w:tr>
      <w:tr w:rsidR="00110453" w:rsidRPr="008E3B8B" w14:paraId="48B28E49" w14:textId="77777777" w:rsidTr="005569D4">
        <w:trPr>
          <w:trHeight w:val="290"/>
        </w:trPr>
        <w:tc>
          <w:tcPr>
            <w:tcW w:w="0" w:type="auto"/>
          </w:tcPr>
          <w:p w14:paraId="74FE0A0E" w14:textId="77777777" w:rsidR="00110453" w:rsidRPr="008E3B8B" w:rsidRDefault="00110453" w:rsidP="005569D4">
            <w:pPr>
              <w:spacing w:after="0" w:line="240" w:lineRule="auto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D4C0FB" w14:textId="77777777" w:rsidR="00110453" w:rsidRPr="008E3B8B" w:rsidRDefault="00110453" w:rsidP="005569D4">
            <w:pPr>
              <w:spacing w:after="0" w:line="240" w:lineRule="auto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(E)-2-penten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FC4DCE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418B89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92ED58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2EA83C5C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2064C6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C6C11F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EB76C9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5B38E385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7D5D34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6D5F58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02EF8971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3A7858B1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EF5153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390FB186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2A1A2963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</w:tr>
      <w:tr w:rsidR="00110453" w:rsidRPr="008E3B8B" w14:paraId="39DF855D" w14:textId="77777777" w:rsidTr="005569D4">
        <w:trPr>
          <w:trHeight w:val="290"/>
        </w:trPr>
        <w:tc>
          <w:tcPr>
            <w:tcW w:w="0" w:type="auto"/>
          </w:tcPr>
          <w:p w14:paraId="05095FC3" w14:textId="77777777" w:rsidR="00110453" w:rsidRPr="008E3B8B" w:rsidRDefault="00110453" w:rsidP="005569D4">
            <w:pPr>
              <w:spacing w:after="0" w:line="240" w:lineRule="auto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AB7C21" w14:textId="77777777" w:rsidR="00110453" w:rsidRPr="008E3B8B" w:rsidRDefault="00110453" w:rsidP="005569D4">
            <w:pPr>
              <w:spacing w:after="0" w:line="240" w:lineRule="auto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Acetaldehy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C5D1FB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157BC6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3A42DB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36</w:t>
            </w:r>
          </w:p>
        </w:tc>
        <w:tc>
          <w:tcPr>
            <w:tcW w:w="0" w:type="auto"/>
            <w:vAlign w:val="center"/>
          </w:tcPr>
          <w:p w14:paraId="0123A2EE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2E2FFE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F41192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52DB5D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40</w:t>
            </w:r>
          </w:p>
        </w:tc>
        <w:tc>
          <w:tcPr>
            <w:tcW w:w="0" w:type="auto"/>
            <w:vAlign w:val="center"/>
          </w:tcPr>
          <w:p w14:paraId="7CB66A01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0DA5CA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9E3949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51</w:t>
            </w:r>
          </w:p>
        </w:tc>
        <w:tc>
          <w:tcPr>
            <w:tcW w:w="0" w:type="auto"/>
            <w:vAlign w:val="center"/>
          </w:tcPr>
          <w:p w14:paraId="44086595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sz w:val="20"/>
              </w:rPr>
              <w:t>108</w:t>
            </w:r>
          </w:p>
        </w:tc>
        <w:tc>
          <w:tcPr>
            <w:tcW w:w="0" w:type="auto"/>
            <w:vAlign w:val="center"/>
          </w:tcPr>
          <w:p w14:paraId="112DEA96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8D2DB9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281FD2A6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72</w:t>
            </w:r>
          </w:p>
        </w:tc>
        <w:tc>
          <w:tcPr>
            <w:tcW w:w="0" w:type="auto"/>
            <w:vAlign w:val="center"/>
          </w:tcPr>
          <w:p w14:paraId="67E0E5DF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141</w:t>
            </w:r>
          </w:p>
        </w:tc>
      </w:tr>
      <w:tr w:rsidR="00110453" w:rsidRPr="008E3B8B" w14:paraId="64567D7E" w14:textId="77777777" w:rsidTr="005569D4">
        <w:trPr>
          <w:trHeight w:val="290"/>
        </w:trPr>
        <w:tc>
          <w:tcPr>
            <w:tcW w:w="0" w:type="auto"/>
          </w:tcPr>
          <w:p w14:paraId="4F0C0319" w14:textId="77777777" w:rsidR="00110453" w:rsidRPr="008E3B8B" w:rsidRDefault="00110453" w:rsidP="005569D4">
            <w:pPr>
              <w:spacing w:after="0" w:line="240" w:lineRule="auto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DFA668" w14:textId="77777777" w:rsidR="00110453" w:rsidRPr="008E3B8B" w:rsidRDefault="00110453" w:rsidP="005569D4">
            <w:pPr>
              <w:spacing w:after="0" w:line="240" w:lineRule="auto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Acet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FFB2D5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7C610F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2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A44176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253</w:t>
            </w:r>
          </w:p>
        </w:tc>
        <w:tc>
          <w:tcPr>
            <w:tcW w:w="0" w:type="auto"/>
            <w:vAlign w:val="center"/>
          </w:tcPr>
          <w:p w14:paraId="5A700A82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4FF160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EBA2AC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1,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CCA689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1,196</w:t>
            </w:r>
          </w:p>
        </w:tc>
        <w:tc>
          <w:tcPr>
            <w:tcW w:w="0" w:type="auto"/>
            <w:vAlign w:val="center"/>
          </w:tcPr>
          <w:p w14:paraId="381D8799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E7CA67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4CB8BE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703</w:t>
            </w:r>
          </w:p>
        </w:tc>
        <w:tc>
          <w:tcPr>
            <w:tcW w:w="0" w:type="auto"/>
            <w:vAlign w:val="center"/>
          </w:tcPr>
          <w:p w14:paraId="4C583D5F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sz w:val="20"/>
              </w:rPr>
              <w:t>1887</w:t>
            </w:r>
          </w:p>
        </w:tc>
        <w:tc>
          <w:tcPr>
            <w:tcW w:w="0" w:type="auto"/>
            <w:vAlign w:val="center"/>
          </w:tcPr>
          <w:p w14:paraId="70373203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868864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83</w:t>
            </w:r>
          </w:p>
        </w:tc>
        <w:tc>
          <w:tcPr>
            <w:tcW w:w="0" w:type="auto"/>
            <w:vAlign w:val="center"/>
          </w:tcPr>
          <w:p w14:paraId="142B1C01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490</w:t>
            </w:r>
          </w:p>
        </w:tc>
        <w:tc>
          <w:tcPr>
            <w:tcW w:w="0" w:type="auto"/>
            <w:vAlign w:val="center"/>
          </w:tcPr>
          <w:p w14:paraId="54DE0444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1220</w:t>
            </w:r>
          </w:p>
        </w:tc>
      </w:tr>
      <w:tr w:rsidR="00110453" w:rsidRPr="008E3B8B" w14:paraId="2F7D57C6" w14:textId="77777777" w:rsidTr="005569D4">
        <w:trPr>
          <w:trHeight w:val="288"/>
        </w:trPr>
        <w:tc>
          <w:tcPr>
            <w:tcW w:w="0" w:type="auto"/>
            <w:vAlign w:val="center"/>
          </w:tcPr>
          <w:p w14:paraId="65192DFA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05BC8B" w14:textId="77777777" w:rsidR="00110453" w:rsidRPr="008E3B8B" w:rsidRDefault="00110453" w:rsidP="005569D4">
            <w:pPr>
              <w:spacing w:after="0" w:line="240" w:lineRule="auto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Ammon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1EE97B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EFC404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3F8700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2</w:t>
            </w:r>
          </w:p>
        </w:tc>
        <w:tc>
          <w:tcPr>
            <w:tcW w:w="0" w:type="auto"/>
            <w:vAlign w:val="center"/>
          </w:tcPr>
          <w:p w14:paraId="062ADD2A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733B09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AC8EE4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F28F0E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3</w:t>
            </w:r>
          </w:p>
        </w:tc>
        <w:tc>
          <w:tcPr>
            <w:tcW w:w="0" w:type="auto"/>
            <w:vAlign w:val="center"/>
          </w:tcPr>
          <w:p w14:paraId="7266D7D6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731F15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7C49A9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6</w:t>
            </w:r>
          </w:p>
        </w:tc>
        <w:tc>
          <w:tcPr>
            <w:tcW w:w="0" w:type="auto"/>
            <w:vAlign w:val="center"/>
          </w:tcPr>
          <w:p w14:paraId="2822BAED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sz w:val="20"/>
              </w:rPr>
              <w:t>14</w:t>
            </w:r>
          </w:p>
        </w:tc>
        <w:tc>
          <w:tcPr>
            <w:tcW w:w="0" w:type="auto"/>
            <w:vAlign w:val="center"/>
          </w:tcPr>
          <w:p w14:paraId="5769EA77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54C54E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-19</w:t>
            </w:r>
          </w:p>
        </w:tc>
        <w:tc>
          <w:tcPr>
            <w:tcW w:w="0" w:type="auto"/>
            <w:vAlign w:val="center"/>
          </w:tcPr>
          <w:p w14:paraId="7021EE4A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-9</w:t>
            </w:r>
          </w:p>
        </w:tc>
        <w:tc>
          <w:tcPr>
            <w:tcW w:w="0" w:type="auto"/>
            <w:vAlign w:val="center"/>
          </w:tcPr>
          <w:p w14:paraId="60BF8C7C" w14:textId="77777777" w:rsidR="00110453" w:rsidRPr="008E3B8B" w:rsidRDefault="00110453" w:rsidP="005569D4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8E3B8B">
              <w:rPr>
                <w:rFonts w:eastAsia="Times New Roman"/>
                <w:sz w:val="20"/>
              </w:rPr>
              <w:t>-10</w:t>
            </w:r>
          </w:p>
        </w:tc>
      </w:tr>
    </w:tbl>
    <w:p w14:paraId="3DE13537" w14:textId="0E465C86" w:rsidR="0026638F" w:rsidRDefault="00110453" w:rsidP="00110453">
      <w:pPr>
        <w:pStyle w:val="Level1"/>
      </w:pPr>
      <w:r>
        <w:t>*Values expressed as the mean of 2 batches by 3 replicates per batch</w:t>
      </w:r>
    </w:p>
    <w:sectPr w:rsidR="0026638F" w:rsidSect="0011045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453"/>
    <w:rsid w:val="00050836"/>
    <w:rsid w:val="00110453"/>
    <w:rsid w:val="001D498B"/>
    <w:rsid w:val="004F1382"/>
    <w:rsid w:val="00980E0C"/>
    <w:rsid w:val="00C57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9E9E7"/>
  <w15:chartTrackingRefBased/>
  <w15:docId w15:val="{83B1ED7D-CA25-4558-B73A-48D6EAC4B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0453"/>
    <w:pPr>
      <w:spacing w:after="200" w:line="276" w:lineRule="auto"/>
    </w:pPr>
    <w:rPr>
      <w:rFonts w:ascii="Times New Roman" w:eastAsia="Batang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vel1">
    <w:name w:val="Level 1"/>
    <w:basedOn w:val="Normal"/>
    <w:link w:val="Level1Char"/>
    <w:qFormat/>
    <w:rsid w:val="00110453"/>
    <w:pPr>
      <w:spacing w:after="0" w:line="480" w:lineRule="auto"/>
    </w:pPr>
    <w:rPr>
      <w:rFonts w:eastAsiaTheme="minorHAnsi"/>
      <w:color w:val="auto"/>
      <w:sz w:val="24"/>
      <w:szCs w:val="24"/>
    </w:rPr>
  </w:style>
  <w:style w:type="character" w:customStyle="1" w:styleId="Level1Char">
    <w:name w:val="Level 1 Char"/>
    <w:basedOn w:val="DefaultParagraphFont"/>
    <w:link w:val="Level1"/>
    <w:rsid w:val="00110453"/>
    <w:rPr>
      <w:rFonts w:ascii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110453"/>
    <w:pPr>
      <w:keepNext/>
      <w:spacing w:line="240" w:lineRule="auto"/>
    </w:pPr>
    <w:rPr>
      <w:rFonts w:eastAsiaTheme="minorHAnsi" w:cstheme="minorBidi"/>
      <w:b/>
      <w:bCs/>
      <w:color w:val="auto"/>
      <w:sz w:val="24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104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4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l, Melvin</dc:creator>
  <cp:keywords/>
  <dc:description/>
  <cp:lastModifiedBy>Pascall, Melvin</cp:lastModifiedBy>
  <cp:revision>1</cp:revision>
  <dcterms:created xsi:type="dcterms:W3CDTF">2021-01-27T18:20:00Z</dcterms:created>
  <dcterms:modified xsi:type="dcterms:W3CDTF">2021-01-27T18:21:00Z</dcterms:modified>
</cp:coreProperties>
</file>